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540" w:rsidRDefault="00C54E60">
      <w:r>
        <w:rPr>
          <w:b/>
        </w:rPr>
        <w:t>Description of Additional Supplementary Files</w:t>
      </w:r>
    </w:p>
    <w:p w:rsidR="00C54E60" w:rsidRPr="00C54E60" w:rsidRDefault="00C54E60" w:rsidP="00C54E60">
      <w:r w:rsidRPr="00C54E60">
        <w:t xml:space="preserve">File name: Supplementary Data 1 </w:t>
      </w:r>
      <w:r w:rsidRPr="00C54E60">
        <w:br/>
        <w:t>Description: Names and abbreviations of BIA pathway ge</w:t>
      </w:r>
      <w:bookmarkStart w:id="0" w:name="_GoBack"/>
      <w:bookmarkEnd w:id="0"/>
      <w:r w:rsidRPr="00C54E60">
        <w:t>nes.</w:t>
      </w:r>
    </w:p>
    <w:p w:rsidR="00C54E60" w:rsidRPr="00C54E60" w:rsidRDefault="00C54E60" w:rsidP="00C54E60">
      <w:r w:rsidRPr="00C54E60">
        <w:t>File name: Supplementary Data 2</w:t>
      </w:r>
      <w:r w:rsidRPr="00C54E60">
        <w:br/>
        <w:t>Description: Correspondence between pathway gene positioning in our assembly and in Guo assembly.</w:t>
      </w:r>
      <w:r w:rsidR="00661391" w:rsidRPr="00661391">
        <w:t xml:space="preserve"> Relationship between </w:t>
      </w:r>
      <w:proofErr w:type="spellStart"/>
      <w:r w:rsidR="00661391" w:rsidRPr="00661391">
        <w:t>cScafs</w:t>
      </w:r>
      <w:proofErr w:type="spellEnd"/>
      <w:r w:rsidR="00661391" w:rsidRPr="00661391">
        <w:t xml:space="preserve"> and </w:t>
      </w:r>
      <w:r w:rsidR="00661391" w:rsidRPr="00A83289">
        <w:rPr>
          <w:i/>
        </w:rPr>
        <w:t xml:space="preserve">P. </w:t>
      </w:r>
      <w:proofErr w:type="spellStart"/>
      <w:r w:rsidR="00661391" w:rsidRPr="00A83289">
        <w:rPr>
          <w:i/>
        </w:rPr>
        <w:t>somniferum</w:t>
      </w:r>
      <w:proofErr w:type="spellEnd"/>
      <w:r w:rsidR="00661391" w:rsidRPr="00661391">
        <w:t xml:space="preserve"> chromosomes as defined by Guo </w:t>
      </w:r>
      <w:r w:rsidR="00661391" w:rsidRPr="00A83289">
        <w:rPr>
          <w:i/>
        </w:rPr>
        <w:t>et al</w:t>
      </w:r>
      <w:r w:rsidR="00661391" w:rsidRPr="00661391">
        <w:t>. is shown in Supplementary Table 12</w:t>
      </w:r>
    </w:p>
    <w:p w:rsidR="00C54E60" w:rsidRPr="00C54E60" w:rsidRDefault="00C54E60"/>
    <w:sectPr w:rsidR="00C54E60" w:rsidRPr="00C54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E60"/>
    <w:rsid w:val="00661391"/>
    <w:rsid w:val="009F4540"/>
    <w:rsid w:val="00A83289"/>
    <w:rsid w:val="00C5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An, Chuanfu, Nature</cp:lastModifiedBy>
  <cp:revision>3</cp:revision>
  <dcterms:created xsi:type="dcterms:W3CDTF">2020-02-05T20:06:00Z</dcterms:created>
  <dcterms:modified xsi:type="dcterms:W3CDTF">2020-05-01T04:04:00Z</dcterms:modified>
</cp:coreProperties>
</file>